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67AA" w14:textId="39FB27E1" w:rsidR="00604F00" w:rsidRPr="00E40D25" w:rsidRDefault="00B9772B">
      <w:pPr>
        <w:rPr>
          <w:rFonts w:ascii="Times New Roman" w:hAnsi="Times New Roman" w:cs="Times New Roman"/>
          <w:sz w:val="24"/>
          <w:szCs w:val="24"/>
        </w:rPr>
      </w:pPr>
      <w:r w:rsidRPr="00E40D25">
        <w:rPr>
          <w:rFonts w:ascii="Times New Roman" w:hAnsi="Times New Roman" w:cs="Times New Roman"/>
          <w:sz w:val="24"/>
          <w:szCs w:val="24"/>
        </w:rPr>
        <w:t>Table 1. The gene list of Sanger sequencing validation and co-segregation analysis</w:t>
      </w:r>
    </w:p>
    <w:tbl>
      <w:tblPr>
        <w:tblW w:w="139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760"/>
        <w:gridCol w:w="254"/>
        <w:gridCol w:w="802"/>
        <w:gridCol w:w="794"/>
        <w:gridCol w:w="1193"/>
        <w:gridCol w:w="1060"/>
        <w:gridCol w:w="1209"/>
        <w:gridCol w:w="1134"/>
        <w:gridCol w:w="2427"/>
      </w:tblGrid>
      <w:tr w:rsidR="00E40D25" w:rsidRPr="00E40D25" w14:paraId="56AB61C2" w14:textId="77777777" w:rsidTr="006D44E8">
        <w:trPr>
          <w:trHeight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5BE3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D506" w14:textId="7DBADF8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Variant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6592" w14:textId="233AE3E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44E8" w14:textId="0589826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SIFT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70B1" w14:textId="6ED9DAC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Polyphen-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525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Mutation</w:t>
            </w:r>
          </w:p>
          <w:p w14:paraId="56BE0C3E" w14:textId="1C89BD9E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Taste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D33E6" w14:textId="6777582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</w:t>
            </w: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F in </w:t>
            </w:r>
            <w:proofErr w:type="spellStart"/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genomA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8D79" w14:textId="505A9D3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GERP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AD4" w14:textId="7852F8F9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iseases in OMIM</w:t>
            </w:r>
          </w:p>
        </w:tc>
      </w:tr>
      <w:tr w:rsidR="00E40D25" w:rsidRPr="00E40D25" w14:paraId="52230790" w14:textId="77777777" w:rsidTr="006D44E8">
        <w:trPr>
          <w:trHeight w:val="295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0149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HDDS</w:t>
            </w:r>
          </w:p>
        </w:tc>
        <w:tc>
          <w:tcPr>
            <w:tcW w:w="40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100E" w14:textId="39FC560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243564.1:c.113G&gt;A:p.R38H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31325E4F" w14:textId="2545577B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CE51" w14:textId="7F1F3AF2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BC30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5135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D5D717B" w14:textId="30D40A15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3AF0" w14:textId="0FCCC2E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5.72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D7A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, retinitis pigmentosa 59; AD, developmental delay and seizures </w:t>
            </w:r>
          </w:p>
        </w:tc>
      </w:tr>
      <w:tr w:rsidR="00E40D25" w:rsidRPr="00E40D25" w14:paraId="47FD3622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15275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PH1A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6E554AE9" w14:textId="350272D6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077628.2:c.2T&gt;C</w:t>
            </w:r>
          </w:p>
        </w:tc>
        <w:tc>
          <w:tcPr>
            <w:tcW w:w="802" w:type="dxa"/>
            <w:vAlign w:val="center"/>
          </w:tcPr>
          <w:p w14:paraId="0ADE4F57" w14:textId="7039BF4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927C8F3" w14:textId="6C35335F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654F94D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ECF5CF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12ED7362" w14:textId="22F1E075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EE32F" w14:textId="44D74E8E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4.86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77E6BDF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lzheimer</w:t>
            </w:r>
            <w:proofErr w:type="spellEnd"/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isease</w:t>
            </w:r>
          </w:p>
        </w:tc>
      </w:tr>
      <w:tr w:rsidR="00E40D25" w:rsidRPr="00E40D25" w14:paraId="501589D3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CD58D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ZNF638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19295E03" w14:textId="6591EED6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014972.2: c.351A&gt;T:p.K117N</w:t>
            </w:r>
          </w:p>
        </w:tc>
        <w:tc>
          <w:tcPr>
            <w:tcW w:w="802" w:type="dxa"/>
            <w:vAlign w:val="center"/>
          </w:tcPr>
          <w:p w14:paraId="601A1E81" w14:textId="726B1BF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08601F" w14:textId="4689AA70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35C6698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D8AD30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7BEB745B" w14:textId="7191EA0E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8C75C" w14:textId="3A70294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0.554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0584BB63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cutaneous t cell lymphoma</w:t>
            </w:r>
          </w:p>
        </w:tc>
      </w:tr>
      <w:tr w:rsidR="00E40D25" w:rsidRPr="00E40D25" w14:paraId="32F01970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2A3E9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TMEM30A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0BA6FC76" w14:textId="207D460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143958.1:c.867G&gt;T:p.L289F</w:t>
            </w:r>
          </w:p>
        </w:tc>
        <w:tc>
          <w:tcPr>
            <w:tcW w:w="802" w:type="dxa"/>
            <w:vAlign w:val="center"/>
          </w:tcPr>
          <w:p w14:paraId="5F4221CC" w14:textId="121BEC2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2FF40A" w14:textId="34500ED0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AB1EDCF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FD17A8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15723BEA" w14:textId="333B4D57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172BA" w14:textId="12DBCDC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5F1B3C95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intrahepatic cholestasis</w:t>
            </w:r>
          </w:p>
        </w:tc>
      </w:tr>
      <w:tr w:rsidR="00E40D25" w:rsidRPr="00E40D25" w14:paraId="4DFC45A6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AEA73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BCC2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59813C7B" w14:textId="61469F90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0392.4:c.4384G&gt;A:p.E1462K</w:t>
            </w:r>
          </w:p>
        </w:tc>
        <w:tc>
          <w:tcPr>
            <w:tcW w:w="802" w:type="dxa"/>
            <w:vAlign w:val="center"/>
          </w:tcPr>
          <w:p w14:paraId="2A60EA16" w14:textId="543F7AE5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DFA1A84" w14:textId="204B8423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ED82002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50AF57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43D98D55" w14:textId="26CF2AFA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36270" w14:textId="5A7133B5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4.98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5DC4479D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R, intrahepatic cholestasis</w:t>
            </w:r>
          </w:p>
        </w:tc>
      </w:tr>
      <w:tr w:rsidR="00E40D25" w:rsidRPr="00E40D25" w14:paraId="0437EDA6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D12FD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EFS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7B8E3552" w14:textId="4E15CA65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5864.3:c.196_19delinsCACCAGG</w:t>
            </w:r>
          </w:p>
        </w:tc>
        <w:tc>
          <w:tcPr>
            <w:tcW w:w="802" w:type="dxa"/>
            <w:vAlign w:val="center"/>
          </w:tcPr>
          <w:p w14:paraId="3B87C8E6" w14:textId="225A7E2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A07A96" w14:textId="2160FC59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C8B8045" w14:textId="23FAF9F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C49E3F" w14:textId="0FC2DD6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9" w:type="dxa"/>
            <w:vAlign w:val="center"/>
          </w:tcPr>
          <w:p w14:paraId="53B50DA1" w14:textId="519A0F41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7C627" w14:textId="0C0FC2E9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2779BC42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ocular hyperemia</w:t>
            </w:r>
          </w:p>
        </w:tc>
      </w:tr>
      <w:tr w:rsidR="00E40D25" w:rsidRPr="00E40D25" w14:paraId="7C17569F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0AE38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CARHSP1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5FA876F4" w14:textId="1AAA2C8F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042476.2:c.169G&gt;T:p.A57S</w:t>
            </w:r>
          </w:p>
        </w:tc>
        <w:tc>
          <w:tcPr>
            <w:tcW w:w="802" w:type="dxa"/>
            <w:vAlign w:val="center"/>
          </w:tcPr>
          <w:p w14:paraId="3728D742" w14:textId="04A68BA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E85BF6" w14:textId="46A9C51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1CC6BB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00D005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0D727786" w14:textId="7D991C92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932B8" w14:textId="63D8C10A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5.46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F5BB40D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E40D25" w:rsidRPr="00E40D25" w14:paraId="3CD3423C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9C137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LOXE3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7A263D5C" w14:textId="719F30DE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1165960.1: c.1711C&gt;T:p.P571S</w:t>
            </w:r>
          </w:p>
        </w:tc>
        <w:tc>
          <w:tcPr>
            <w:tcW w:w="802" w:type="dxa"/>
            <w:vAlign w:val="center"/>
          </w:tcPr>
          <w:p w14:paraId="30FDDEF6" w14:textId="0447D485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0CDF38" w14:textId="02C8C5AF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DC374C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420AD1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2F4BB159" w14:textId="073AB47E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5D435" w14:textId="7B600FD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4.46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7CADED3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R, ichthyosis</w:t>
            </w:r>
          </w:p>
        </w:tc>
      </w:tr>
      <w:tr w:rsidR="00E40D25" w:rsidRPr="00E40D25" w14:paraId="4EC653E4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2A3EF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EPG5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7FB7D91E" w14:textId="662EC91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20964.2: c.7725G&gt;T:p.L2575F</w:t>
            </w:r>
          </w:p>
        </w:tc>
        <w:tc>
          <w:tcPr>
            <w:tcW w:w="802" w:type="dxa"/>
            <w:vAlign w:val="center"/>
          </w:tcPr>
          <w:p w14:paraId="62459A69" w14:textId="52B09FCC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B11572C" w14:textId="249F7CF3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34A15D0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33BCCD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68E05D84" w14:textId="4A91FF00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F0892" w14:textId="05DF76E2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6.07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258ABDE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R, spastic paraplegia 49</w:t>
            </w:r>
          </w:p>
        </w:tc>
      </w:tr>
      <w:tr w:rsidR="00E40D25" w:rsidRPr="00E40D25" w14:paraId="2C150B39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DE8020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MED16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69E625B0" w14:textId="097F541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5481.2: c.602C&gt;G:p.T201R</w:t>
            </w:r>
          </w:p>
        </w:tc>
        <w:tc>
          <w:tcPr>
            <w:tcW w:w="802" w:type="dxa"/>
            <w:vAlign w:val="center"/>
          </w:tcPr>
          <w:p w14:paraId="24275EED" w14:textId="5CEF38C3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D40B784" w14:textId="4C7AC71C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CD0FFA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EADF89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338EBC6E" w14:textId="08C8C359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E4C08" w14:textId="0270919C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2.31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207B0C3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E40D25" w:rsidRPr="00E40D25" w14:paraId="3D9ABABB" w14:textId="77777777" w:rsidTr="006D44E8">
        <w:trPr>
          <w:trHeight w:val="29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92946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ARID3A</w:t>
            </w:r>
          </w:p>
        </w:tc>
        <w:tc>
          <w:tcPr>
            <w:tcW w:w="4014" w:type="dxa"/>
            <w:gridSpan w:val="2"/>
            <w:shd w:val="clear" w:color="auto" w:fill="auto"/>
            <w:noWrap/>
            <w:vAlign w:val="center"/>
            <w:hideMark/>
          </w:tcPr>
          <w:p w14:paraId="0D111D1A" w14:textId="6565B2C8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NM_005224.2: c.380G&gt;T:p.W127L</w:t>
            </w:r>
          </w:p>
        </w:tc>
        <w:tc>
          <w:tcPr>
            <w:tcW w:w="802" w:type="dxa"/>
            <w:vAlign w:val="center"/>
          </w:tcPr>
          <w:p w14:paraId="3E60E58D" w14:textId="6061810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he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4962A89" w14:textId="2257DFC4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EABD88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75FC99" w14:textId="77777777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09" w:type="dxa"/>
            <w:vAlign w:val="center"/>
          </w:tcPr>
          <w:p w14:paraId="6B894999" w14:textId="50D1B886" w:rsidR="006D44E8" w:rsidRPr="00E40D25" w:rsidRDefault="00EB0D2F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84C88" w14:textId="05DF88A1" w:rsidR="006D44E8" w:rsidRPr="00E40D25" w:rsidRDefault="006D44E8" w:rsidP="00B977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3.75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44CB3CD" w14:textId="77777777" w:rsidR="006D44E8" w:rsidRPr="00E40D25" w:rsidRDefault="006D44E8" w:rsidP="00B977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40D2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</w:tbl>
    <w:p w14:paraId="22A67FD7" w14:textId="1AC8D581" w:rsidR="00B9772B" w:rsidRPr="00E40D25" w:rsidRDefault="00B9772B" w:rsidP="00B9772B">
      <w:pPr>
        <w:rPr>
          <w:rFonts w:ascii="Times New Roman" w:hAnsi="Times New Roman" w:cs="Times New Roman"/>
          <w:szCs w:val="21"/>
        </w:rPr>
      </w:pPr>
      <w:r w:rsidRPr="00E40D25">
        <w:rPr>
          <w:rFonts w:ascii="Times New Roman" w:hAnsi="Times New Roman" w:cs="Times New Roman" w:hint="eastAsia"/>
          <w:szCs w:val="21"/>
        </w:rPr>
        <w:t>D</w:t>
      </w:r>
      <w:r w:rsidRPr="00E40D25">
        <w:rPr>
          <w:rFonts w:ascii="Times New Roman" w:hAnsi="Times New Roman" w:cs="Times New Roman"/>
          <w:szCs w:val="21"/>
        </w:rPr>
        <w:t>, deleterious; AD, autosomal dominant; AR autosomal recessive</w:t>
      </w:r>
      <w:r w:rsidR="00F64C16" w:rsidRPr="00E40D25">
        <w:rPr>
          <w:rFonts w:ascii="Times New Roman" w:hAnsi="Times New Roman" w:cs="Times New Roman"/>
          <w:szCs w:val="21"/>
        </w:rPr>
        <w:t xml:space="preserve">; </w:t>
      </w:r>
      <w:r w:rsidR="00F64C16" w:rsidRPr="00E40D25">
        <w:rPr>
          <w:rFonts w:ascii="Times New Roman" w:eastAsia="DengXian" w:hAnsi="Times New Roman" w:cs="Times New Roman" w:hint="eastAsia"/>
          <w:kern w:val="0"/>
          <w:szCs w:val="21"/>
        </w:rPr>
        <w:t>M</w:t>
      </w:r>
      <w:r w:rsidR="00F64C16" w:rsidRPr="00E40D25">
        <w:rPr>
          <w:rFonts w:ascii="Times New Roman" w:eastAsia="DengXian" w:hAnsi="Times New Roman" w:cs="Times New Roman"/>
          <w:kern w:val="0"/>
          <w:szCs w:val="21"/>
        </w:rPr>
        <w:t>AF, Minor Allele Frequency.</w:t>
      </w:r>
    </w:p>
    <w:sectPr w:rsidR="00B9772B" w:rsidRPr="00E40D25" w:rsidSect="00B977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4882C" w14:textId="77777777" w:rsidR="00A740CA" w:rsidRDefault="00A740CA" w:rsidP="00B9772B">
      <w:r>
        <w:separator/>
      </w:r>
    </w:p>
  </w:endnote>
  <w:endnote w:type="continuationSeparator" w:id="0">
    <w:p w14:paraId="2E3DAF4A" w14:textId="77777777" w:rsidR="00A740CA" w:rsidRDefault="00A740CA" w:rsidP="00B97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732F1" w14:textId="77777777" w:rsidR="00A740CA" w:rsidRDefault="00A740CA" w:rsidP="00B9772B">
      <w:r>
        <w:separator/>
      </w:r>
    </w:p>
  </w:footnote>
  <w:footnote w:type="continuationSeparator" w:id="0">
    <w:p w14:paraId="51D70607" w14:textId="77777777" w:rsidR="00A740CA" w:rsidRDefault="00A740CA" w:rsidP="00B97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C0"/>
    <w:rsid w:val="000326C0"/>
    <w:rsid w:val="001D467F"/>
    <w:rsid w:val="00604F00"/>
    <w:rsid w:val="00632B4C"/>
    <w:rsid w:val="006D44E8"/>
    <w:rsid w:val="00A740CA"/>
    <w:rsid w:val="00B13D5B"/>
    <w:rsid w:val="00B76C42"/>
    <w:rsid w:val="00B9772B"/>
    <w:rsid w:val="00E40D25"/>
    <w:rsid w:val="00EB0D2F"/>
    <w:rsid w:val="00F6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429F7"/>
  <w15:chartTrackingRefBased/>
  <w15:docId w15:val="{85580156-25C5-4D3A-82AC-E5EB4B80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7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77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7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77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5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fan</dc:creator>
  <cp:keywords/>
  <dc:description/>
  <cp:lastModifiedBy>Adaeze Catherine Awogu</cp:lastModifiedBy>
  <cp:revision>10</cp:revision>
  <dcterms:created xsi:type="dcterms:W3CDTF">2023-06-21T07:49:00Z</dcterms:created>
  <dcterms:modified xsi:type="dcterms:W3CDTF">2023-09-25T17:27:00Z</dcterms:modified>
</cp:coreProperties>
</file>